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95A" w:rsidRPr="00DC1252" w:rsidRDefault="00E5695A" w:rsidP="00E5695A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C125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s-MX"/>
        </w:rPr>
        <w:t>Table S1- Comparison individual admixture percentage between regions of the state of Guerrero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"/>
        <w:gridCol w:w="470"/>
        <w:gridCol w:w="554"/>
        <w:gridCol w:w="554"/>
        <w:gridCol w:w="554"/>
        <w:gridCol w:w="555"/>
        <w:gridCol w:w="471"/>
        <w:gridCol w:w="471"/>
        <w:gridCol w:w="471"/>
        <w:gridCol w:w="471"/>
        <w:gridCol w:w="555"/>
        <w:gridCol w:w="555"/>
        <w:gridCol w:w="324"/>
        <w:gridCol w:w="471"/>
        <w:gridCol w:w="555"/>
        <w:gridCol w:w="555"/>
        <w:gridCol w:w="555"/>
        <w:gridCol w:w="324"/>
        <w:gridCol w:w="471"/>
      </w:tblGrid>
      <w:tr w:rsidR="00E5695A" w:rsidRPr="00DC1252" w:rsidTr="005838CF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val="en-US" w:eastAsia="es-MX"/>
              </w:rPr>
              <w:t>Regio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bCs/>
                <w:lang w:val="en-US" w:eastAsia="es-MX"/>
              </w:rPr>
              <w:t>Native America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bCs/>
                <w:lang w:val="en-US" w:eastAsia="es-MX"/>
              </w:rPr>
              <w:t>Europea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bCs/>
                <w:lang w:val="en-US" w:eastAsia="es-MX"/>
              </w:rPr>
              <w:t>African</w:t>
            </w:r>
          </w:p>
        </w:tc>
      </w:tr>
      <w:tr w:rsidR="00E5695A" w:rsidRPr="00DC1252" w:rsidTr="005838CF">
        <w:trPr>
          <w:cantSplit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C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C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C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N</w:t>
            </w:r>
          </w:p>
        </w:tc>
      </w:tr>
      <w:tr w:rsidR="00E5695A" w:rsidRPr="00DC1252" w:rsidTr="005838CF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E5695A" w:rsidRPr="00DC1252" w:rsidTr="005838CF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C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lang w:eastAsia="es-MX"/>
              </w:rPr>
              <w:t>0.00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lang w:eastAsia="es-MX"/>
              </w:rPr>
              <w:t>&lt;0.00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E5695A" w:rsidRPr="00DC1252" w:rsidTr="005838CF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C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lang w:eastAsia="es-MX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0.7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0.424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0.164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lang w:eastAsia="es-MX"/>
              </w:rPr>
              <w:t>0.015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lang w:eastAsia="es-MX"/>
              </w:rPr>
              <w:t>&lt;0.00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E5695A" w:rsidRPr="00DC1252" w:rsidTr="005838CF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lang w:eastAsia="es-MX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lang w:eastAsia="es-MX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lang w:eastAsia="es-MX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0.105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lang w:eastAsia="es-MX"/>
              </w:rPr>
              <w:t>0.00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0.082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lang w:eastAsia="es-MX"/>
              </w:rPr>
              <w:t>&lt;0.00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C1252">
              <w:rPr>
                <w:rFonts w:ascii="Times New Roman" w:eastAsia="Calibri" w:hAnsi="Times New Roman" w:cs="Times New Roman"/>
                <w:b/>
              </w:rPr>
              <w:t>&lt;0.00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lang w:eastAsia="es-MX"/>
              </w:rPr>
              <w:t>&lt;0.00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E5695A" w:rsidRPr="00DC1252" w:rsidTr="005838CF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lang w:eastAsia="es-MX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0.1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0.08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0.0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C1252">
              <w:rPr>
                <w:rFonts w:ascii="Times New Roman" w:eastAsia="Calibri" w:hAnsi="Times New Roman" w:cs="Times New Roman"/>
                <w:b/>
              </w:rPr>
              <w:t>&lt;0.00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lang w:eastAsia="es-MX"/>
              </w:rPr>
              <w:t>&lt;0.00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E5695A" w:rsidRPr="00DC1252" w:rsidTr="005838CF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T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0.6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lang w:eastAsia="es-MX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0.29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lang w:eastAsia="es-MX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C1252">
              <w:rPr>
                <w:rFonts w:ascii="Times New Roman" w:eastAsia="Calibri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lang w:eastAsia="es-MX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lang w:eastAsia="es-MX"/>
              </w:rPr>
              <w:t>0.700</w:t>
            </w:r>
          </w:p>
        </w:tc>
      </w:tr>
      <w:tr w:rsidR="00E5695A" w:rsidRPr="0069717E" w:rsidTr="005838CF">
        <w:trPr>
          <w:cantSplit/>
          <w:jc w:val="center"/>
        </w:trPr>
        <w:tc>
          <w:tcPr>
            <w:tcW w:w="0" w:type="auto"/>
            <w:gridSpan w:val="19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1252">
              <w:rPr>
                <w:rFonts w:ascii="Times New Roman" w:eastAsia="Calibri" w:hAnsi="Times New Roman" w:cs="Times New Roman"/>
                <w:sz w:val="20"/>
                <w:szCs w:val="20"/>
              </w:rPr>
              <w:t>A: Acapulco; C: Centro; CC: Costa Chica; CG: Costa Grande; M: Montaña; N: Norte; TC: Tierra Caliente</w:t>
            </w:r>
          </w:p>
          <w:p w:rsidR="00E5695A" w:rsidRPr="00DC1252" w:rsidRDefault="00E5695A" w:rsidP="005838C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125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ta represent p-values obtained by the Bonferroni’s post hoc test.</w:t>
            </w:r>
          </w:p>
          <w:p w:rsidR="00E5695A" w:rsidRPr="00DC1252" w:rsidRDefault="00E5695A" w:rsidP="005838C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125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 bold the significant differences of the mean of the ancestral proportions between regions</w:t>
            </w:r>
          </w:p>
        </w:tc>
      </w:tr>
    </w:tbl>
    <w:p w:rsidR="00E5695A" w:rsidRPr="00DC1252" w:rsidRDefault="00E5695A" w:rsidP="00E5695A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E5695A" w:rsidRDefault="00E5695A" w:rsidP="00E5695A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E5695A" w:rsidRDefault="00E5695A" w:rsidP="00E5695A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E5695A" w:rsidRDefault="00E5695A" w:rsidP="00E5695A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E5695A" w:rsidRPr="00DC1252" w:rsidRDefault="00E5695A" w:rsidP="00E5695A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E5695A" w:rsidRPr="00DC1252" w:rsidRDefault="00E5695A" w:rsidP="00E5695A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E5695A" w:rsidRPr="00DC1252" w:rsidRDefault="00E5695A" w:rsidP="00E5695A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E5695A" w:rsidRPr="00DC1252" w:rsidRDefault="00E5695A" w:rsidP="00E5695A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E5695A" w:rsidRPr="00DC1252" w:rsidRDefault="00E5695A" w:rsidP="00E5695A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E5695A" w:rsidRPr="00DC1252" w:rsidRDefault="00E5695A" w:rsidP="00E5695A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E5695A" w:rsidRPr="00DC1252" w:rsidRDefault="00E5695A" w:rsidP="00E5695A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E5695A" w:rsidRPr="00DC1252" w:rsidRDefault="00E5695A" w:rsidP="00E5695A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E5695A" w:rsidRPr="00DC1252" w:rsidRDefault="00E5695A" w:rsidP="00E5695A">
      <w:pPr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DC1252">
        <w:rPr>
          <w:rFonts w:ascii="Times New Roman" w:eastAsia="Calibri" w:hAnsi="Times New Roman" w:cs="Times New Roman"/>
          <w:b/>
          <w:sz w:val="20"/>
          <w:szCs w:val="20"/>
          <w:lang w:val="en-US"/>
        </w:rPr>
        <w:t>Table S2- Comparison of autosomal admixture percentage among the States of México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1"/>
        <w:gridCol w:w="472"/>
        <w:gridCol w:w="404"/>
        <w:gridCol w:w="473"/>
        <w:gridCol w:w="473"/>
        <w:gridCol w:w="473"/>
        <w:gridCol w:w="473"/>
        <w:gridCol w:w="532"/>
        <w:gridCol w:w="532"/>
        <w:gridCol w:w="532"/>
        <w:gridCol w:w="473"/>
        <w:gridCol w:w="473"/>
        <w:gridCol w:w="473"/>
        <w:gridCol w:w="532"/>
        <w:gridCol w:w="532"/>
        <w:gridCol w:w="473"/>
        <w:gridCol w:w="473"/>
        <w:gridCol w:w="464"/>
        <w:gridCol w:w="532"/>
      </w:tblGrid>
      <w:tr w:rsidR="00E5695A" w:rsidRPr="00DC1252" w:rsidTr="005838CF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State/</w:t>
            </w:r>
            <w:r w:rsidRPr="00DC125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Regio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MX"/>
              </w:rPr>
            </w:pPr>
            <w:r w:rsidRPr="00DC12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MX"/>
              </w:rPr>
              <w:t>Native America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MX"/>
              </w:rPr>
            </w:pPr>
            <w:r w:rsidRPr="00DC12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MX"/>
              </w:rPr>
              <w:t>Europea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MX"/>
              </w:rPr>
            </w:pPr>
            <w:r w:rsidRPr="00DC125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MX"/>
              </w:rPr>
              <w:t>African</w:t>
            </w:r>
          </w:p>
        </w:tc>
      </w:tr>
      <w:tr w:rsidR="00E5695A" w:rsidRPr="00DC1252" w:rsidTr="005838CF">
        <w:trPr>
          <w:cantSplit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ZS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X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V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Z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X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V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Z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T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X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V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R</w:t>
            </w:r>
          </w:p>
        </w:tc>
      </w:tr>
      <w:tr w:rsidR="00E5695A" w:rsidRPr="00DC1252" w:rsidTr="005838CF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R/</w:t>
            </w:r>
            <w:r w:rsidRPr="00DC1252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oroes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E5695A" w:rsidRPr="00DC1252" w:rsidTr="005838CF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Z</w:t>
            </w: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/</w:t>
            </w:r>
            <w:r w:rsidRPr="00DC1252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</w:t>
            </w:r>
            <w:r w:rsidRPr="00DC1252">
              <w:rPr>
                <w:rFonts w:ascii="Times New Roman" w:eastAsia="Times New Roman" w:hAnsi="Times New Roman" w:cs="Times New Roman"/>
                <w:sz w:val="16"/>
                <w:szCs w:val="16"/>
              </w:rPr>
              <w:t>orte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42*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E5695A" w:rsidRPr="00DC1252" w:rsidTr="005838CF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G</w:t>
            </w: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/</w:t>
            </w:r>
            <w:r w:rsidRPr="00DC1252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</w:t>
            </w:r>
            <w:r w:rsidRPr="00DC1252">
              <w:rPr>
                <w:rFonts w:ascii="Times New Roman" w:eastAsia="Times New Roman" w:hAnsi="Times New Roman" w:cs="Times New Roman"/>
                <w:sz w:val="16"/>
                <w:szCs w:val="16"/>
              </w:rPr>
              <w:t>entr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5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0.002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776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93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E5695A" w:rsidRPr="00DC1252" w:rsidTr="005838CF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</w:rPr>
              <w:t>CX</w:t>
            </w: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/</w:t>
            </w:r>
            <w:r w:rsidRPr="00DC1252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</w:t>
            </w:r>
            <w:r w:rsidRPr="00DC1252">
              <w:rPr>
                <w:rFonts w:ascii="Times New Roman" w:eastAsia="Times New Roman" w:hAnsi="Times New Roman" w:cs="Times New Roman"/>
                <w:sz w:val="16"/>
                <w:szCs w:val="16"/>
              </w:rPr>
              <w:t>entr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2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*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*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*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C125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E5695A" w:rsidRPr="00DC1252" w:rsidTr="005838CF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</w:rPr>
              <w:t>VZ/</w:t>
            </w:r>
            <w:r w:rsidRPr="00DC1252">
              <w:rPr>
                <w:rFonts w:ascii="Times New Roman" w:eastAsia="Times New Roman" w:hAnsi="Times New Roman" w:cs="Times New Roman"/>
                <w:sz w:val="16"/>
                <w:szCs w:val="16"/>
              </w:rPr>
              <w:t>Golf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3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*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*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67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0.006</w:t>
            </w:r>
          </w:p>
        </w:tc>
        <w:tc>
          <w:tcPr>
            <w:tcW w:w="0" w:type="auto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216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769*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1252">
              <w:rPr>
                <w:rFonts w:ascii="Times New Roman" w:eastAsia="Calibri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0.016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E5695A" w:rsidRPr="00DC1252" w:rsidTr="005838CF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</w:rPr>
              <w:t>GR/</w:t>
            </w:r>
            <w:r w:rsidRPr="00DC1252">
              <w:rPr>
                <w:rFonts w:ascii="Times New Roman" w:eastAsia="Times New Roman" w:hAnsi="Times New Roman" w:cs="Times New Roman"/>
                <w:sz w:val="16"/>
                <w:szCs w:val="16"/>
              </w:rPr>
              <w:t>Su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8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*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*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*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*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C125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433</w:t>
            </w:r>
          </w:p>
        </w:tc>
        <w:tc>
          <w:tcPr>
            <w:tcW w:w="0" w:type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0.0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E5695A" w:rsidRPr="00DC1252" w:rsidTr="005838CF">
        <w:trPr>
          <w:cantSplit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Y</w:t>
            </w: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</w:rPr>
              <w:t>N/</w:t>
            </w:r>
            <w:r w:rsidRPr="00DC1252">
              <w:rPr>
                <w:rFonts w:ascii="Times New Roman" w:eastAsia="Times New Roman" w:hAnsi="Times New Roman" w:cs="Times New Roman"/>
                <w:sz w:val="16"/>
                <w:szCs w:val="16"/>
              </w:rPr>
              <w:t>Surest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4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6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4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0.01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7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22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0.008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1252">
              <w:rPr>
                <w:rFonts w:ascii="Times New Roman" w:eastAsia="Calibri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57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5695A" w:rsidRPr="00DC1252" w:rsidRDefault="00E5695A" w:rsidP="0058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MX"/>
              </w:rPr>
              <w:t>&lt;0.001*</w:t>
            </w:r>
          </w:p>
        </w:tc>
      </w:tr>
      <w:tr w:rsidR="00E5695A" w:rsidRPr="00DC1252" w:rsidTr="005838CF">
        <w:trPr>
          <w:cantSplit/>
          <w:jc w:val="center"/>
        </w:trPr>
        <w:tc>
          <w:tcPr>
            <w:tcW w:w="0" w:type="auto"/>
            <w:gridSpan w:val="19"/>
            <w:tcBorders>
              <w:top w:val="single" w:sz="4" w:space="0" w:color="auto"/>
            </w:tcBorders>
            <w:vAlign w:val="center"/>
          </w:tcPr>
          <w:p w:rsidR="00E5695A" w:rsidRPr="00DC1252" w:rsidRDefault="00E5695A" w:rsidP="005838C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125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Data represent p-values obtained by t-student test. </w:t>
            </w:r>
            <w:r w:rsidRPr="00DC125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  <w:proofErr w:type="spellStart"/>
            <w:r w:rsidRPr="00DC1252">
              <w:rPr>
                <w:rFonts w:ascii="Times New Roman" w:eastAsia="Calibri" w:hAnsi="Times New Roman" w:cs="Times New Roman"/>
                <w:sz w:val="18"/>
                <w:szCs w:val="18"/>
              </w:rPr>
              <w:t>Unequal</w:t>
            </w:r>
            <w:proofErr w:type="spellEnd"/>
            <w:r w:rsidRPr="00DC125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C1252">
              <w:rPr>
                <w:rFonts w:ascii="Times New Roman" w:eastAsia="Calibri" w:hAnsi="Times New Roman" w:cs="Times New Roman"/>
                <w:sz w:val="18"/>
                <w:szCs w:val="18"/>
              </w:rPr>
              <w:t>variances</w:t>
            </w:r>
            <w:proofErr w:type="spellEnd"/>
          </w:p>
          <w:p w:rsidR="00E5695A" w:rsidRPr="00DC1252" w:rsidRDefault="00E5695A" w:rsidP="005838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DC1252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R: Sonora; ZS: Zacatecas; GT: Guanajuato; CX: Ciudad de México; VZ: Veracruz; GR: Guerrero; YN: Yucatán</w:t>
            </w:r>
          </w:p>
        </w:tc>
      </w:tr>
    </w:tbl>
    <w:p w:rsidR="00CC2718" w:rsidRDefault="00E5695A"/>
    <w:sectPr w:rsidR="00CC2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201"/>
    <w:rsid w:val="006F3AB0"/>
    <w:rsid w:val="00973201"/>
    <w:rsid w:val="00B17077"/>
    <w:rsid w:val="00B447E0"/>
    <w:rsid w:val="00E5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95A"/>
    <w:pPr>
      <w:spacing w:after="160" w:line="259" w:lineRule="auto"/>
    </w:pPr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95A"/>
    <w:pPr>
      <w:spacing w:after="160" w:line="259" w:lineRule="auto"/>
    </w:pPr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vannan, Saranya</dc:creator>
  <cp:keywords/>
  <dc:description/>
  <cp:lastModifiedBy>Megavannan, Saranya</cp:lastModifiedBy>
  <cp:revision>2</cp:revision>
  <dcterms:created xsi:type="dcterms:W3CDTF">2017-07-04T10:25:00Z</dcterms:created>
  <dcterms:modified xsi:type="dcterms:W3CDTF">2017-07-04T10:25:00Z</dcterms:modified>
</cp:coreProperties>
</file>